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7F8" w:rsidRPr="00D9505B" w:rsidRDefault="003447F8" w:rsidP="003447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9505B">
        <w:rPr>
          <w:rFonts w:ascii="Times New Roman" w:hAnsi="Times New Roman" w:cs="Times New Roman"/>
          <w:b/>
          <w:sz w:val="24"/>
          <w:szCs w:val="24"/>
        </w:rPr>
        <w:t>Table S1</w:t>
      </w:r>
      <w:r w:rsidRPr="00D9505B">
        <w:rPr>
          <w:rFonts w:ascii="Times New Roman" w:hAnsi="Times New Roman" w:cs="Times New Roman"/>
          <w:sz w:val="24"/>
          <w:szCs w:val="24"/>
        </w:rPr>
        <w:t xml:space="preserve">. List of primers used for </w:t>
      </w:r>
      <w:proofErr w:type="spellStart"/>
      <w:r w:rsidRPr="00D9505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9505B">
        <w:rPr>
          <w:rFonts w:ascii="Times New Roman" w:hAnsi="Times New Roman" w:cs="Times New Roman"/>
          <w:sz w:val="24"/>
          <w:szCs w:val="24"/>
        </w:rPr>
        <w:t>-PCR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4768"/>
        <w:gridCol w:w="4945"/>
      </w:tblGrid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TLR1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CAGTGTCTGGTACACGCATGGT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TTTCAAAAACCGTGTCTGTTAAGAGA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Zarember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Godowski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DUSP1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GGCCCCGAGAACAGACAAA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GTGCCCACTTCCATGACCAT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Locati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TTCAAGGAGTACCTCTCTCTAG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CTGGATTCAGACATCTCTTCTC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MacPherson </w:t>
            </w: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DC-SIGN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TCAAGCAGTATTGGAACAGAGGA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CAGGAGGCTGCGGACTTTTT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Chanput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CD206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CAGCGCTTGTGATCTTCATT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TACCCCTGCTCCTGGTTTTT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Chanput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NFкB1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GCAGCACTACTTCTTGACCACC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TCTGCTCCTGAGCATTGACGTC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MacPherson </w:t>
            </w: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ZFP36L1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ATGACCACCACCCTCGTGT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TTTCTGTCCAGCAGGCAACC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proofErr w:type="spellEnd"/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ATTGCCGACAGGATGCAGAA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GCTGATCCACATCTGCTGGAA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Maeß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3447F8" w:rsidRPr="00D9505B" w:rsidTr="00632F18">
        <w:tc>
          <w:tcPr>
            <w:tcW w:w="3237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i/>
                <w:sz w:val="24"/>
                <w:szCs w:val="24"/>
              </w:rPr>
              <w:t>RPL37A*</w:t>
            </w:r>
          </w:p>
        </w:tc>
        <w:tc>
          <w:tcPr>
            <w:tcW w:w="4768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F: ATTGAAATCAGCCAGCACGC</w:t>
            </w:r>
          </w:p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R: AGGAACCACAGTGCCAGATCC</w:t>
            </w:r>
          </w:p>
        </w:tc>
        <w:tc>
          <w:tcPr>
            <w:tcW w:w="4945" w:type="dxa"/>
          </w:tcPr>
          <w:p w:rsidR="003447F8" w:rsidRPr="00D9505B" w:rsidRDefault="003447F8" w:rsidP="00632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Maeß</w:t>
            </w:r>
            <w:proofErr w:type="spellEnd"/>
            <w:r w:rsidRPr="00D95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9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9505B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</w:tbl>
    <w:p w:rsidR="003447F8" w:rsidRDefault="003447F8" w:rsidP="003447F8">
      <w:pPr>
        <w:spacing w:line="240" w:lineRule="auto"/>
      </w:pPr>
      <w:r w:rsidRPr="00D9505B">
        <w:rPr>
          <w:rFonts w:ascii="Times New Roman" w:hAnsi="Times New Roman" w:cs="Times New Roman"/>
          <w:sz w:val="24"/>
          <w:szCs w:val="24"/>
        </w:rPr>
        <w:t>*Reference genes used in this study</w:t>
      </w:r>
    </w:p>
    <w:p w:rsidR="0037146F" w:rsidRDefault="0037146F">
      <w:bookmarkStart w:id="0" w:name="_GoBack"/>
      <w:bookmarkEnd w:id="0"/>
    </w:p>
    <w:sectPr w:rsidR="0037146F" w:rsidSect="003447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F8"/>
    <w:rsid w:val="003447F8"/>
    <w:rsid w:val="0037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5252B-99E8-4F58-8CE0-D1AF113A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7F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7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04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een-Johnson</dc:creator>
  <cp:keywords/>
  <dc:description/>
  <cp:lastModifiedBy>Julia Green-Johnson</cp:lastModifiedBy>
  <cp:revision>1</cp:revision>
  <dcterms:created xsi:type="dcterms:W3CDTF">2019-11-29T22:42:00Z</dcterms:created>
  <dcterms:modified xsi:type="dcterms:W3CDTF">2019-11-29T22:43:00Z</dcterms:modified>
</cp:coreProperties>
</file>